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68ED" w14:textId="7CF9FB16" w:rsidR="00DC28D6" w:rsidRPr="0018010F" w:rsidRDefault="00273D98" w:rsidP="0018010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aterial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1.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t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alues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f SARS-CoV-2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t-qPCR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ositive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amples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nd</w:t>
      </w:r>
      <w:proofErr w:type="spellEnd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DIAGNOVIR test </w:t>
      </w:r>
      <w:proofErr w:type="spellStart"/>
      <w:r w:rsidRPr="001801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sults</w:t>
      </w:r>
      <w:proofErr w:type="spellEnd"/>
    </w:p>
    <w:p w14:paraId="1D226385" w14:textId="4B50A7C7" w:rsidR="00273D98" w:rsidRPr="0018010F" w:rsidRDefault="00273D98" w:rsidP="0018010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2"/>
        <w:gridCol w:w="987"/>
        <w:gridCol w:w="1524"/>
        <w:gridCol w:w="995"/>
        <w:gridCol w:w="981"/>
        <w:gridCol w:w="1524"/>
        <w:gridCol w:w="999"/>
        <w:gridCol w:w="976"/>
        <w:gridCol w:w="1524"/>
        <w:gridCol w:w="990"/>
        <w:gridCol w:w="970"/>
        <w:gridCol w:w="1524"/>
      </w:tblGrid>
      <w:tr w:rsidR="0018010F" w:rsidRPr="0018010F" w14:paraId="4BE92AEB" w14:textId="77777777" w:rsidTr="00856729">
        <w:tc>
          <w:tcPr>
            <w:tcW w:w="1002" w:type="dxa"/>
          </w:tcPr>
          <w:p w14:paraId="410F375D" w14:textId="7BE0B506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14:paraId="7FCBCAFD" w14:textId="5DD256C3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1524" w:type="dxa"/>
          </w:tcPr>
          <w:p w14:paraId="483754CE" w14:textId="6BF4506D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VIR </w:t>
            </w: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995" w:type="dxa"/>
          </w:tcPr>
          <w:p w14:paraId="0DBD3749" w14:textId="07BB3B15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1" w:type="dxa"/>
          </w:tcPr>
          <w:p w14:paraId="2EFE93D5" w14:textId="34D64A94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1524" w:type="dxa"/>
          </w:tcPr>
          <w:p w14:paraId="777A2193" w14:textId="1BF7E137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VIR </w:t>
            </w: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999" w:type="dxa"/>
          </w:tcPr>
          <w:p w14:paraId="23670462" w14:textId="4709C80E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76" w:type="dxa"/>
          </w:tcPr>
          <w:p w14:paraId="421FE05E" w14:textId="5D4C96F4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1524" w:type="dxa"/>
          </w:tcPr>
          <w:p w14:paraId="5BEF5BE6" w14:textId="5E47EE9F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VIR </w:t>
            </w: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990" w:type="dxa"/>
          </w:tcPr>
          <w:p w14:paraId="08A57A06" w14:textId="6403F134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70" w:type="dxa"/>
          </w:tcPr>
          <w:p w14:paraId="4F46E822" w14:textId="064938ED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1524" w:type="dxa"/>
          </w:tcPr>
          <w:p w14:paraId="6E4443C7" w14:textId="42199831" w:rsidR="00273D98" w:rsidRPr="0018010F" w:rsidRDefault="00273D98" w:rsidP="0018010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VIR </w:t>
            </w:r>
            <w:proofErr w:type="spellStart"/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ult</w:t>
            </w:r>
            <w:proofErr w:type="spellEnd"/>
          </w:p>
        </w:tc>
      </w:tr>
      <w:tr w:rsidR="00856729" w:rsidRPr="0018010F" w14:paraId="13372D48" w14:textId="77777777" w:rsidTr="00856729">
        <w:tc>
          <w:tcPr>
            <w:tcW w:w="1002" w:type="dxa"/>
          </w:tcPr>
          <w:p w14:paraId="4B205C80" w14:textId="6AF05D3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7" w:type="dxa"/>
            <w:vAlign w:val="bottom"/>
          </w:tcPr>
          <w:p w14:paraId="33898041" w14:textId="488A7A9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24" w:type="dxa"/>
            <w:vAlign w:val="bottom"/>
          </w:tcPr>
          <w:p w14:paraId="3D0A0AB7" w14:textId="7C69809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549E4CC" w14:textId="3E60949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981" w:type="dxa"/>
            <w:vAlign w:val="bottom"/>
          </w:tcPr>
          <w:p w14:paraId="3EDB498A" w14:textId="10FB1F0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7DA10E64" w14:textId="7B17056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26B21BAC" w14:textId="4BAB4DD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976" w:type="dxa"/>
            <w:vAlign w:val="bottom"/>
          </w:tcPr>
          <w:p w14:paraId="19DC6D61" w14:textId="025C63F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385CD830" w14:textId="1B98804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CDE7AE2" w14:textId="41D673D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970" w:type="dxa"/>
            <w:vAlign w:val="bottom"/>
          </w:tcPr>
          <w:p w14:paraId="5E1D1AF3" w14:textId="616F362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1D9FB6DE" w14:textId="13EE93F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68233F46" w14:textId="77777777" w:rsidTr="00856729">
        <w:tc>
          <w:tcPr>
            <w:tcW w:w="1002" w:type="dxa"/>
          </w:tcPr>
          <w:p w14:paraId="46D0D356" w14:textId="22345FB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87" w:type="dxa"/>
            <w:vAlign w:val="bottom"/>
          </w:tcPr>
          <w:p w14:paraId="54485C36" w14:textId="038DA3F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24" w:type="dxa"/>
            <w:vAlign w:val="bottom"/>
          </w:tcPr>
          <w:p w14:paraId="770678E0" w14:textId="3962F7E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E5833D8" w14:textId="435A72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81" w:type="dxa"/>
            <w:vAlign w:val="bottom"/>
          </w:tcPr>
          <w:p w14:paraId="28C9B2B9" w14:textId="0CE2318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5CDA2119" w14:textId="2F68EA7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37349745" w14:textId="60517DF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976" w:type="dxa"/>
            <w:vAlign w:val="bottom"/>
          </w:tcPr>
          <w:p w14:paraId="779C0E13" w14:textId="2D74BF8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38D4F134" w14:textId="36F576C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C362CEF" w14:textId="05CEC33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970" w:type="dxa"/>
            <w:vAlign w:val="bottom"/>
          </w:tcPr>
          <w:p w14:paraId="2566ACE2" w14:textId="027DFB8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6F032EB1" w14:textId="7AE37F3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2A5629D" w14:textId="77777777" w:rsidTr="00393275">
        <w:tc>
          <w:tcPr>
            <w:tcW w:w="1002" w:type="dxa"/>
          </w:tcPr>
          <w:p w14:paraId="2B3F4DC0" w14:textId="4E48E8C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7" w:type="dxa"/>
            <w:vAlign w:val="bottom"/>
          </w:tcPr>
          <w:p w14:paraId="3696991D" w14:textId="6BD6E0B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24" w:type="dxa"/>
            <w:vAlign w:val="center"/>
          </w:tcPr>
          <w:p w14:paraId="4A7CC99F" w14:textId="71C1AFE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304FBBAB" w14:textId="2017BE8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81" w:type="dxa"/>
            <w:vAlign w:val="bottom"/>
          </w:tcPr>
          <w:p w14:paraId="7DDF5FF7" w14:textId="5C93B82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center"/>
          </w:tcPr>
          <w:p w14:paraId="7D71868E" w14:textId="3AFF7F1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743F14C" w14:textId="5656607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76" w:type="dxa"/>
            <w:vAlign w:val="bottom"/>
          </w:tcPr>
          <w:p w14:paraId="548C9FE3" w14:textId="72E5212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center"/>
          </w:tcPr>
          <w:p w14:paraId="31DEB8E8" w14:textId="319CD4F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48687645" w14:textId="0C1DC3F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970" w:type="dxa"/>
            <w:vAlign w:val="bottom"/>
          </w:tcPr>
          <w:p w14:paraId="6A8E14AC" w14:textId="3626E65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center"/>
          </w:tcPr>
          <w:p w14:paraId="67BC01FE" w14:textId="108D0690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</w:tr>
      <w:tr w:rsidR="00856729" w:rsidRPr="0018010F" w14:paraId="010A85FD" w14:textId="77777777" w:rsidTr="00D17691">
        <w:tc>
          <w:tcPr>
            <w:tcW w:w="1002" w:type="dxa"/>
          </w:tcPr>
          <w:p w14:paraId="0DC4E5BF" w14:textId="5E176A2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87" w:type="dxa"/>
            <w:vAlign w:val="bottom"/>
          </w:tcPr>
          <w:p w14:paraId="55AE9984" w14:textId="2D76AA1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24" w:type="dxa"/>
            <w:vAlign w:val="bottom"/>
          </w:tcPr>
          <w:p w14:paraId="26444195" w14:textId="4F7E18E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2394C8CC" w14:textId="400B593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81" w:type="dxa"/>
            <w:vAlign w:val="center"/>
          </w:tcPr>
          <w:p w14:paraId="1DE80185" w14:textId="2A0D7AE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688F02C3" w14:textId="032C12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5169DC90" w14:textId="2C23994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976" w:type="dxa"/>
            <w:vAlign w:val="bottom"/>
          </w:tcPr>
          <w:p w14:paraId="653F6577" w14:textId="5B357DA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4C246850" w14:textId="4941E2E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2BC295FD" w14:textId="39E32C0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970" w:type="dxa"/>
            <w:vAlign w:val="bottom"/>
          </w:tcPr>
          <w:p w14:paraId="6300C4FA" w14:textId="0D60A82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2F91A242" w14:textId="13BDB74C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</w:tr>
      <w:tr w:rsidR="00856729" w:rsidRPr="0018010F" w14:paraId="6D685A0D" w14:textId="77777777" w:rsidTr="00D17691">
        <w:tc>
          <w:tcPr>
            <w:tcW w:w="1002" w:type="dxa"/>
          </w:tcPr>
          <w:p w14:paraId="0BC2DD61" w14:textId="434FE25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87" w:type="dxa"/>
            <w:vAlign w:val="bottom"/>
          </w:tcPr>
          <w:p w14:paraId="4DB39AFF" w14:textId="3C68DCD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24" w:type="dxa"/>
            <w:vAlign w:val="bottom"/>
          </w:tcPr>
          <w:p w14:paraId="7E4DF5EC" w14:textId="7E35FC9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FE0599F" w14:textId="7F6AE9C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81" w:type="dxa"/>
            <w:vAlign w:val="center"/>
          </w:tcPr>
          <w:p w14:paraId="2CDAD80B" w14:textId="6230C09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629EE913" w14:textId="44BE462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56057E5" w14:textId="2232FF5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76" w:type="dxa"/>
            <w:vAlign w:val="bottom"/>
          </w:tcPr>
          <w:p w14:paraId="5C18A56F" w14:textId="2E2166A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388F8AD6" w14:textId="546063A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5CE02B7" w14:textId="6220825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970" w:type="dxa"/>
            <w:vAlign w:val="bottom"/>
          </w:tcPr>
          <w:p w14:paraId="7B4B118D" w14:textId="502092C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09ED3DCB" w14:textId="7A6068E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829E14D" w14:textId="77777777" w:rsidTr="00393275">
        <w:tc>
          <w:tcPr>
            <w:tcW w:w="1002" w:type="dxa"/>
          </w:tcPr>
          <w:p w14:paraId="5753A599" w14:textId="6AAACF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87" w:type="dxa"/>
            <w:vAlign w:val="center"/>
          </w:tcPr>
          <w:p w14:paraId="3F04C89B" w14:textId="1DED412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24" w:type="dxa"/>
            <w:vAlign w:val="bottom"/>
          </w:tcPr>
          <w:p w14:paraId="3590BCF9" w14:textId="47641CB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CAE6E0F" w14:textId="7ABA799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81" w:type="dxa"/>
            <w:vAlign w:val="bottom"/>
          </w:tcPr>
          <w:p w14:paraId="1AC0E182" w14:textId="035A38E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74980A92" w14:textId="077909B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7DA74C9" w14:textId="09E3F35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976" w:type="dxa"/>
            <w:vAlign w:val="center"/>
          </w:tcPr>
          <w:p w14:paraId="62BEEC4E" w14:textId="526AD97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517C4965" w14:textId="08DA2DB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28189876" w14:textId="08C5DED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970" w:type="dxa"/>
            <w:vAlign w:val="bottom"/>
          </w:tcPr>
          <w:p w14:paraId="529DA881" w14:textId="0CAB9A4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05563B34" w14:textId="5C9DDFE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40BC05E6" w14:textId="77777777" w:rsidTr="00EE746A">
        <w:tc>
          <w:tcPr>
            <w:tcW w:w="1002" w:type="dxa"/>
          </w:tcPr>
          <w:p w14:paraId="59B535A4" w14:textId="35E1FF9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7" w:type="dxa"/>
            <w:vAlign w:val="bottom"/>
          </w:tcPr>
          <w:p w14:paraId="17D7B949" w14:textId="31E96A9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24" w:type="dxa"/>
            <w:vAlign w:val="bottom"/>
          </w:tcPr>
          <w:p w14:paraId="49EBDDCA" w14:textId="3049D4A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78A87807" w14:textId="142AFB2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981" w:type="dxa"/>
            <w:vAlign w:val="bottom"/>
          </w:tcPr>
          <w:p w14:paraId="7211A917" w14:textId="3746B98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2A90BDA2" w14:textId="0583B61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DC7C772" w14:textId="32CF9C6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976" w:type="dxa"/>
            <w:vAlign w:val="bottom"/>
          </w:tcPr>
          <w:p w14:paraId="443B20DA" w14:textId="6826C1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2B682D21" w14:textId="0FBE3AC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6980DF9" w14:textId="1A71C9A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970" w:type="dxa"/>
            <w:vAlign w:val="center"/>
          </w:tcPr>
          <w:p w14:paraId="225CF222" w14:textId="2E49B82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62C1D2AC" w14:textId="4B3F816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5241AF5" w14:textId="77777777" w:rsidTr="00393275">
        <w:tc>
          <w:tcPr>
            <w:tcW w:w="1002" w:type="dxa"/>
          </w:tcPr>
          <w:p w14:paraId="083B143C" w14:textId="3A1852A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87" w:type="dxa"/>
            <w:vAlign w:val="bottom"/>
          </w:tcPr>
          <w:p w14:paraId="5D8406CE" w14:textId="62AAA1C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24" w:type="dxa"/>
            <w:vAlign w:val="center"/>
          </w:tcPr>
          <w:p w14:paraId="2D05F1D7" w14:textId="4DCF79A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581B9940" w14:textId="0DAAF76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981" w:type="dxa"/>
            <w:vAlign w:val="bottom"/>
          </w:tcPr>
          <w:p w14:paraId="35D3056A" w14:textId="2F4883A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center"/>
          </w:tcPr>
          <w:p w14:paraId="7B839330" w14:textId="3F1CD51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1B296EC" w14:textId="1488FC7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76" w:type="dxa"/>
            <w:vAlign w:val="bottom"/>
          </w:tcPr>
          <w:p w14:paraId="3B54803A" w14:textId="31C7952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center"/>
          </w:tcPr>
          <w:p w14:paraId="33C7F628" w14:textId="52FCE02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193B3925" w14:textId="7E7EC0A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970" w:type="dxa"/>
            <w:vAlign w:val="center"/>
          </w:tcPr>
          <w:p w14:paraId="100C0767" w14:textId="5D29C83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center"/>
          </w:tcPr>
          <w:p w14:paraId="3884AE6B" w14:textId="34A9B7A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96DFCEC" w14:textId="77777777" w:rsidTr="00AB0DEF">
        <w:tc>
          <w:tcPr>
            <w:tcW w:w="1002" w:type="dxa"/>
          </w:tcPr>
          <w:p w14:paraId="652B0BE8" w14:textId="5226922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87" w:type="dxa"/>
            <w:vAlign w:val="bottom"/>
          </w:tcPr>
          <w:p w14:paraId="3F74BA7E" w14:textId="470E473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4" w:type="dxa"/>
            <w:vAlign w:val="bottom"/>
          </w:tcPr>
          <w:p w14:paraId="7C234D3C" w14:textId="0326956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7156F25A" w14:textId="5093E6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981" w:type="dxa"/>
            <w:vAlign w:val="bottom"/>
          </w:tcPr>
          <w:p w14:paraId="2F9C54C4" w14:textId="0BEF711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1B6CB69A" w14:textId="39B9FFF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34A5EBCA" w14:textId="1F2652C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76" w:type="dxa"/>
            <w:vAlign w:val="bottom"/>
          </w:tcPr>
          <w:p w14:paraId="5C5386EA" w14:textId="50B2368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0B6B9361" w14:textId="4423CE1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901B7F2" w14:textId="6013EA1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970" w:type="dxa"/>
            <w:vAlign w:val="center"/>
          </w:tcPr>
          <w:p w14:paraId="11FA923D" w14:textId="26F3CED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54C8E109" w14:textId="6C49BD1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4ADF15EF" w14:textId="77777777" w:rsidTr="00AB0DEF">
        <w:tc>
          <w:tcPr>
            <w:tcW w:w="1002" w:type="dxa"/>
          </w:tcPr>
          <w:p w14:paraId="4B8CBDBB" w14:textId="7799941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87" w:type="dxa"/>
            <w:vAlign w:val="bottom"/>
          </w:tcPr>
          <w:p w14:paraId="71577A29" w14:textId="09CEA14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4" w:type="dxa"/>
            <w:vAlign w:val="bottom"/>
          </w:tcPr>
          <w:p w14:paraId="43F65ED2" w14:textId="67D003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5DA075BB" w14:textId="3747B5D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981" w:type="dxa"/>
            <w:vAlign w:val="bottom"/>
          </w:tcPr>
          <w:p w14:paraId="6FD15FCC" w14:textId="7BD153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4E54FF48" w14:textId="4189613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2DD255D5" w14:textId="1642C31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976" w:type="dxa"/>
            <w:vAlign w:val="bottom"/>
          </w:tcPr>
          <w:p w14:paraId="79339CB3" w14:textId="5FE219A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4C0F7471" w14:textId="0605FBE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07F2DECF" w14:textId="5A0EC18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970" w:type="dxa"/>
            <w:vAlign w:val="center"/>
          </w:tcPr>
          <w:p w14:paraId="0B5A50D1" w14:textId="7252B93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22DB1C72" w14:textId="4296E1A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13267F1C" w14:textId="77777777" w:rsidTr="00393275">
        <w:tc>
          <w:tcPr>
            <w:tcW w:w="1002" w:type="dxa"/>
          </w:tcPr>
          <w:p w14:paraId="6B594777" w14:textId="0684BA3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87" w:type="dxa"/>
            <w:vAlign w:val="bottom"/>
          </w:tcPr>
          <w:p w14:paraId="5B1791AC" w14:textId="570D351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4" w:type="dxa"/>
            <w:vAlign w:val="bottom"/>
          </w:tcPr>
          <w:p w14:paraId="323C4DA0" w14:textId="4031DE9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E7ABA4E" w14:textId="7A69816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81" w:type="dxa"/>
            <w:vAlign w:val="bottom"/>
          </w:tcPr>
          <w:p w14:paraId="554A319A" w14:textId="286AC95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1A5DD709" w14:textId="4F16A35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D0F31F0" w14:textId="5A34E5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76" w:type="dxa"/>
            <w:vAlign w:val="bottom"/>
          </w:tcPr>
          <w:p w14:paraId="6AFB8A78" w14:textId="7FFF023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4EFC05F8" w14:textId="7ABB42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57DD5FC" w14:textId="6E67C64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970" w:type="dxa"/>
            <w:vAlign w:val="bottom"/>
          </w:tcPr>
          <w:p w14:paraId="3786E4B0" w14:textId="6A97514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4CFFF9FF" w14:textId="149ED83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4591988" w14:textId="77777777" w:rsidTr="00CC039D">
        <w:tc>
          <w:tcPr>
            <w:tcW w:w="1002" w:type="dxa"/>
          </w:tcPr>
          <w:p w14:paraId="46E715FC" w14:textId="5D0260B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87" w:type="dxa"/>
            <w:vAlign w:val="bottom"/>
          </w:tcPr>
          <w:p w14:paraId="2A4342F5" w14:textId="30BBBF6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4" w:type="dxa"/>
            <w:vAlign w:val="bottom"/>
          </w:tcPr>
          <w:p w14:paraId="716C85BF" w14:textId="3F7D774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6B53DAEF" w14:textId="536C685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81" w:type="dxa"/>
            <w:vAlign w:val="center"/>
          </w:tcPr>
          <w:p w14:paraId="0B02E80E" w14:textId="23BB2FC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098D23DA" w14:textId="675A8FF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6A50F9B" w14:textId="291029A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976" w:type="dxa"/>
            <w:vAlign w:val="bottom"/>
          </w:tcPr>
          <w:p w14:paraId="055463A3" w14:textId="7505F7E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117F0BC8" w14:textId="07CC7BD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1F3A789" w14:textId="7CF3496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970" w:type="dxa"/>
            <w:vAlign w:val="bottom"/>
          </w:tcPr>
          <w:p w14:paraId="0B6F0F3C" w14:textId="4A16384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3EA829D1" w14:textId="1F0DB0A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28C3256D" w14:textId="77777777" w:rsidTr="00393275">
        <w:tc>
          <w:tcPr>
            <w:tcW w:w="1002" w:type="dxa"/>
          </w:tcPr>
          <w:p w14:paraId="793551BE" w14:textId="05675F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87" w:type="dxa"/>
            <w:vAlign w:val="bottom"/>
          </w:tcPr>
          <w:p w14:paraId="0D8DCFFA" w14:textId="2DAB984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24" w:type="dxa"/>
            <w:vAlign w:val="center"/>
          </w:tcPr>
          <w:p w14:paraId="1470574E" w14:textId="4C1BCAB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34D208A1" w14:textId="1AA20E4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981" w:type="dxa"/>
            <w:vAlign w:val="center"/>
          </w:tcPr>
          <w:p w14:paraId="78A1D24A" w14:textId="5F24B3F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center"/>
          </w:tcPr>
          <w:p w14:paraId="730D5DDC" w14:textId="0D5DC31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62D6C039" w14:textId="4C25BE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976" w:type="dxa"/>
            <w:vAlign w:val="bottom"/>
          </w:tcPr>
          <w:p w14:paraId="63993BEC" w14:textId="01049B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center"/>
          </w:tcPr>
          <w:p w14:paraId="089CB82F" w14:textId="0B73DBE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F52A8AE" w14:textId="2A8E9A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970" w:type="dxa"/>
            <w:vAlign w:val="bottom"/>
          </w:tcPr>
          <w:p w14:paraId="211E119A" w14:textId="5179148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center"/>
          </w:tcPr>
          <w:p w14:paraId="1995F420" w14:textId="79E23EC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6330F8D0" w14:textId="77777777" w:rsidTr="00CC039D">
        <w:tc>
          <w:tcPr>
            <w:tcW w:w="1002" w:type="dxa"/>
          </w:tcPr>
          <w:p w14:paraId="617F8A1B" w14:textId="568C1B7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14</w:t>
            </w:r>
          </w:p>
        </w:tc>
        <w:tc>
          <w:tcPr>
            <w:tcW w:w="987" w:type="dxa"/>
            <w:vAlign w:val="center"/>
          </w:tcPr>
          <w:p w14:paraId="74E220E5" w14:textId="2AFDDA4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24" w:type="dxa"/>
            <w:vAlign w:val="bottom"/>
          </w:tcPr>
          <w:p w14:paraId="2214F165" w14:textId="51E633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187D8171" w14:textId="7FB4A86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81" w:type="dxa"/>
            <w:vAlign w:val="center"/>
          </w:tcPr>
          <w:p w14:paraId="21DB860C" w14:textId="1E19004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7DB24476" w14:textId="61F8F76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3AF9555C" w14:textId="3EE98B4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976" w:type="dxa"/>
            <w:vAlign w:val="bottom"/>
          </w:tcPr>
          <w:p w14:paraId="0A4C72E2" w14:textId="28C8D9B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31DFEE04" w14:textId="78EACAC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6BAE5D8" w14:textId="0FB8C9F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970" w:type="dxa"/>
            <w:vAlign w:val="bottom"/>
          </w:tcPr>
          <w:p w14:paraId="7B1079DD" w14:textId="2D15E6C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422010CA" w14:textId="45395C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2D60C8FE" w14:textId="77777777" w:rsidTr="00F50B35">
        <w:tc>
          <w:tcPr>
            <w:tcW w:w="1002" w:type="dxa"/>
          </w:tcPr>
          <w:p w14:paraId="68C61ED3" w14:textId="27CCEB6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87" w:type="dxa"/>
            <w:vAlign w:val="bottom"/>
          </w:tcPr>
          <w:p w14:paraId="139967A3" w14:textId="67AB7A4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24" w:type="dxa"/>
            <w:vAlign w:val="bottom"/>
          </w:tcPr>
          <w:p w14:paraId="7F2989AA" w14:textId="3AFCA66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77933A76" w14:textId="111C1D3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981" w:type="dxa"/>
            <w:vAlign w:val="center"/>
          </w:tcPr>
          <w:p w14:paraId="6636BCDF" w14:textId="402D16D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5CF8A887" w14:textId="19E88ED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4A662400" w14:textId="1B6BAC8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976" w:type="dxa"/>
            <w:vAlign w:val="center"/>
          </w:tcPr>
          <w:p w14:paraId="4B7FEF7D" w14:textId="3C53F06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06135FF0" w14:textId="33D59D2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0541F47" w14:textId="5299CC6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970" w:type="dxa"/>
            <w:vAlign w:val="bottom"/>
          </w:tcPr>
          <w:p w14:paraId="2640BD43" w14:textId="3C43F2D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1CA97E58" w14:textId="2C839E7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8BDCF58" w14:textId="77777777" w:rsidTr="00393275">
        <w:tc>
          <w:tcPr>
            <w:tcW w:w="1002" w:type="dxa"/>
          </w:tcPr>
          <w:p w14:paraId="750B75A3" w14:textId="237205C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87" w:type="dxa"/>
            <w:vAlign w:val="bottom"/>
          </w:tcPr>
          <w:p w14:paraId="53ACE55A" w14:textId="626441F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24" w:type="dxa"/>
            <w:vAlign w:val="bottom"/>
          </w:tcPr>
          <w:p w14:paraId="2AE78058" w14:textId="6A1101F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E3370DC" w14:textId="7C810F3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981" w:type="dxa"/>
            <w:vAlign w:val="center"/>
          </w:tcPr>
          <w:p w14:paraId="667D66EF" w14:textId="1CD2D90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73E2D5CF" w14:textId="52651BA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6031511F" w14:textId="3705CA4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976" w:type="dxa"/>
            <w:vAlign w:val="center"/>
          </w:tcPr>
          <w:p w14:paraId="5F01F3E4" w14:textId="7B3B99D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68F665AA" w14:textId="24BBFD4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4FA723EB" w14:textId="0C3B102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970" w:type="dxa"/>
            <w:vAlign w:val="bottom"/>
          </w:tcPr>
          <w:p w14:paraId="5A19BD32" w14:textId="15C79D3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4" w:type="dxa"/>
            <w:vAlign w:val="bottom"/>
          </w:tcPr>
          <w:p w14:paraId="287C044D" w14:textId="151522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6E514702" w14:textId="77777777" w:rsidTr="00856729">
        <w:tc>
          <w:tcPr>
            <w:tcW w:w="1002" w:type="dxa"/>
          </w:tcPr>
          <w:p w14:paraId="64C846D9" w14:textId="02DCFFE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87" w:type="dxa"/>
            <w:vAlign w:val="bottom"/>
          </w:tcPr>
          <w:p w14:paraId="7252D18A" w14:textId="3B44A01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24" w:type="dxa"/>
            <w:vAlign w:val="bottom"/>
          </w:tcPr>
          <w:p w14:paraId="6E3D8BBF" w14:textId="15C663E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A271EE3" w14:textId="34EDC8D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981" w:type="dxa"/>
            <w:vAlign w:val="bottom"/>
          </w:tcPr>
          <w:p w14:paraId="59D8D815" w14:textId="5FDDAD7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6EE693DD" w14:textId="2D07CDC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EC37741" w14:textId="051AE12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76" w:type="dxa"/>
            <w:vAlign w:val="bottom"/>
          </w:tcPr>
          <w:p w14:paraId="4BC2B6BA" w14:textId="3889C89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07E8EDAB" w14:textId="36A8D40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0DF26269" w14:textId="0868D18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970" w:type="dxa"/>
            <w:vAlign w:val="bottom"/>
          </w:tcPr>
          <w:p w14:paraId="26B60CD8" w14:textId="25E7E80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311784E0" w14:textId="237D22AB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</w:tr>
      <w:tr w:rsidR="00856729" w:rsidRPr="0018010F" w14:paraId="3933FAA5" w14:textId="77777777" w:rsidTr="00393275">
        <w:tc>
          <w:tcPr>
            <w:tcW w:w="1002" w:type="dxa"/>
          </w:tcPr>
          <w:p w14:paraId="3F1E1C6D" w14:textId="439C728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87" w:type="dxa"/>
            <w:vAlign w:val="center"/>
          </w:tcPr>
          <w:p w14:paraId="01354F74" w14:textId="52BD6A2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24" w:type="dxa"/>
            <w:vAlign w:val="center"/>
          </w:tcPr>
          <w:p w14:paraId="7535BE0C" w14:textId="7F16199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29C8D94F" w14:textId="548E6CF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981" w:type="dxa"/>
            <w:vAlign w:val="bottom"/>
          </w:tcPr>
          <w:p w14:paraId="19456FF6" w14:textId="5654EE6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center"/>
          </w:tcPr>
          <w:p w14:paraId="17E4F60E" w14:textId="6977C91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45C027B7" w14:textId="72B1F60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976" w:type="dxa"/>
            <w:vAlign w:val="bottom"/>
          </w:tcPr>
          <w:p w14:paraId="77C06CE5" w14:textId="18E109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center"/>
          </w:tcPr>
          <w:p w14:paraId="2C1E9018" w14:textId="62C7D1D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2B8AA8C9" w14:textId="5A3C504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970" w:type="dxa"/>
            <w:vAlign w:val="bottom"/>
          </w:tcPr>
          <w:p w14:paraId="0179E61D" w14:textId="4CBE321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center"/>
          </w:tcPr>
          <w:p w14:paraId="3C7D97C3" w14:textId="5A6147D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16033F4" w14:textId="77777777" w:rsidTr="00856729">
        <w:tc>
          <w:tcPr>
            <w:tcW w:w="1002" w:type="dxa"/>
          </w:tcPr>
          <w:p w14:paraId="1A2352FA" w14:textId="11B20E6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87" w:type="dxa"/>
            <w:vAlign w:val="bottom"/>
          </w:tcPr>
          <w:p w14:paraId="5832FBCA" w14:textId="479DC93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4" w:type="dxa"/>
            <w:vAlign w:val="bottom"/>
          </w:tcPr>
          <w:p w14:paraId="36F24C59" w14:textId="07AB5F0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867D59E" w14:textId="0A39590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81" w:type="dxa"/>
            <w:vAlign w:val="bottom"/>
          </w:tcPr>
          <w:p w14:paraId="127AB55D" w14:textId="134B7B8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088C75A6" w14:textId="0CFC87E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F8A1203" w14:textId="4D0494F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976" w:type="dxa"/>
            <w:vAlign w:val="bottom"/>
          </w:tcPr>
          <w:p w14:paraId="3EE1B31D" w14:textId="0C3703C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73A137F3" w14:textId="1F31E94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0AEC4C02" w14:textId="65F1E9D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970" w:type="dxa"/>
            <w:vAlign w:val="bottom"/>
          </w:tcPr>
          <w:p w14:paraId="262C9D67" w14:textId="3794370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189F467F" w14:textId="711205D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87F8E6C" w14:textId="77777777" w:rsidTr="00856729">
        <w:tc>
          <w:tcPr>
            <w:tcW w:w="1002" w:type="dxa"/>
          </w:tcPr>
          <w:p w14:paraId="52B5EBDC" w14:textId="14BDAC6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87" w:type="dxa"/>
            <w:vAlign w:val="bottom"/>
          </w:tcPr>
          <w:p w14:paraId="2826370F" w14:textId="0B3DDAB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4" w:type="dxa"/>
            <w:vAlign w:val="bottom"/>
          </w:tcPr>
          <w:p w14:paraId="5D1AEFA6" w14:textId="5742297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6D688BCB" w14:textId="2782B8C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81" w:type="dxa"/>
            <w:vAlign w:val="bottom"/>
          </w:tcPr>
          <w:p w14:paraId="5EC7D871" w14:textId="51CFB3A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4" w:type="dxa"/>
            <w:vAlign w:val="bottom"/>
          </w:tcPr>
          <w:p w14:paraId="33C73DE5" w14:textId="60A18E0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7D9E41AB" w14:textId="2E23304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976" w:type="dxa"/>
            <w:vAlign w:val="bottom"/>
          </w:tcPr>
          <w:p w14:paraId="3B4A4843" w14:textId="3599395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2BC31805" w14:textId="136986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67D3DF2" w14:textId="3BF6E06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970" w:type="dxa"/>
            <w:vAlign w:val="bottom"/>
          </w:tcPr>
          <w:p w14:paraId="3DBE6DB7" w14:textId="4C0FFAD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4D83E89C" w14:textId="773E5A1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6BFDBF1E" w14:textId="77777777" w:rsidTr="00393275">
        <w:tc>
          <w:tcPr>
            <w:tcW w:w="1002" w:type="dxa"/>
          </w:tcPr>
          <w:p w14:paraId="3087B8B3" w14:textId="3FC154E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87" w:type="dxa"/>
            <w:vAlign w:val="bottom"/>
          </w:tcPr>
          <w:p w14:paraId="61C58158" w14:textId="5EFB6E3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4" w:type="dxa"/>
            <w:vAlign w:val="bottom"/>
          </w:tcPr>
          <w:p w14:paraId="70FFF065" w14:textId="2794664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25B65452" w14:textId="06AA317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81" w:type="dxa"/>
            <w:vAlign w:val="bottom"/>
          </w:tcPr>
          <w:p w14:paraId="5ECD8A8E" w14:textId="282BE8E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0E494F58" w14:textId="3F60D0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2D7589B5" w14:textId="6D93EAE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976" w:type="dxa"/>
            <w:vAlign w:val="bottom"/>
          </w:tcPr>
          <w:p w14:paraId="1130BB13" w14:textId="523AB4F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158584F9" w14:textId="0799B3B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E4AF95B" w14:textId="200C221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970" w:type="dxa"/>
            <w:vAlign w:val="center"/>
          </w:tcPr>
          <w:p w14:paraId="5D4CFB0A" w14:textId="1C17924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6D478672" w14:textId="1AC261D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0EBCC952" w14:textId="77777777" w:rsidTr="00BD59CF">
        <w:tc>
          <w:tcPr>
            <w:tcW w:w="1002" w:type="dxa"/>
          </w:tcPr>
          <w:p w14:paraId="0099DDE9" w14:textId="038106D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87" w:type="dxa"/>
            <w:vAlign w:val="center"/>
          </w:tcPr>
          <w:p w14:paraId="29E2D870" w14:textId="6EC15EB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4" w:type="dxa"/>
            <w:vAlign w:val="bottom"/>
          </w:tcPr>
          <w:p w14:paraId="7E95FB47" w14:textId="09194A1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5AD5E025" w14:textId="1550106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81" w:type="dxa"/>
            <w:vAlign w:val="bottom"/>
          </w:tcPr>
          <w:p w14:paraId="5A04CBB9" w14:textId="3793D57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050861B6" w14:textId="5853551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2D992D01" w14:textId="622BA59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976" w:type="dxa"/>
            <w:vAlign w:val="bottom"/>
          </w:tcPr>
          <w:p w14:paraId="68604771" w14:textId="313C940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bottom"/>
          </w:tcPr>
          <w:p w14:paraId="50A1B036" w14:textId="51F2998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65F1F29D" w14:textId="1682BF1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970" w:type="dxa"/>
            <w:vAlign w:val="center"/>
          </w:tcPr>
          <w:p w14:paraId="0DF55990" w14:textId="4F547FA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1879ABB4" w14:textId="2BB9B8E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36A3232" w14:textId="77777777" w:rsidTr="00393275">
        <w:tc>
          <w:tcPr>
            <w:tcW w:w="1002" w:type="dxa"/>
          </w:tcPr>
          <w:p w14:paraId="7B8419B7" w14:textId="30128E0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87" w:type="dxa"/>
            <w:vAlign w:val="center"/>
          </w:tcPr>
          <w:p w14:paraId="15DB73E6" w14:textId="0B5ABD8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4" w:type="dxa"/>
            <w:vAlign w:val="center"/>
          </w:tcPr>
          <w:p w14:paraId="1EFA001F" w14:textId="0685558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77E35643" w14:textId="41CD91C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981" w:type="dxa"/>
            <w:vAlign w:val="bottom"/>
          </w:tcPr>
          <w:p w14:paraId="67714099" w14:textId="3D7027D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center"/>
          </w:tcPr>
          <w:p w14:paraId="7EC81BF3" w14:textId="48FABE2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5DE52878" w14:textId="772101F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976" w:type="dxa"/>
            <w:vAlign w:val="bottom"/>
          </w:tcPr>
          <w:p w14:paraId="3B4E72B7" w14:textId="7C07FB3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4" w:type="dxa"/>
            <w:vAlign w:val="center"/>
          </w:tcPr>
          <w:p w14:paraId="4B939844" w14:textId="7BEFCE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84554F9" w14:textId="7B34E9E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970" w:type="dxa"/>
            <w:vAlign w:val="center"/>
          </w:tcPr>
          <w:p w14:paraId="16D9C05B" w14:textId="77B1B77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center"/>
          </w:tcPr>
          <w:p w14:paraId="3AB52C1D" w14:textId="21FA596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635CAF3B" w14:textId="77777777" w:rsidTr="00856729">
        <w:tc>
          <w:tcPr>
            <w:tcW w:w="1002" w:type="dxa"/>
          </w:tcPr>
          <w:p w14:paraId="2C1483F4" w14:textId="59EBB26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87" w:type="dxa"/>
            <w:vAlign w:val="bottom"/>
          </w:tcPr>
          <w:p w14:paraId="2A16EEAD" w14:textId="3325255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bottom"/>
          </w:tcPr>
          <w:p w14:paraId="4CCF1DD1" w14:textId="73FD256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0B7B2E4" w14:textId="5697BBF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981" w:type="dxa"/>
            <w:vAlign w:val="bottom"/>
          </w:tcPr>
          <w:p w14:paraId="6256B81B" w14:textId="12B644F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33E1D780" w14:textId="762989E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7A150E5B" w14:textId="6797FC2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976" w:type="dxa"/>
            <w:vAlign w:val="bottom"/>
          </w:tcPr>
          <w:p w14:paraId="14D4B67E" w14:textId="593DD7B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3F69B5F2" w14:textId="17A66F2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0" w:type="dxa"/>
          </w:tcPr>
          <w:p w14:paraId="5575EB44" w14:textId="4E8F184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970" w:type="dxa"/>
            <w:vAlign w:val="bottom"/>
          </w:tcPr>
          <w:p w14:paraId="27CF6E31" w14:textId="77D7C72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4" w:type="dxa"/>
            <w:vAlign w:val="bottom"/>
          </w:tcPr>
          <w:p w14:paraId="5BC30326" w14:textId="62B93F0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1C5625EE" w14:textId="77777777" w:rsidTr="00856729">
        <w:tc>
          <w:tcPr>
            <w:tcW w:w="1002" w:type="dxa"/>
          </w:tcPr>
          <w:p w14:paraId="75BB4FE2" w14:textId="17603AF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87" w:type="dxa"/>
            <w:vAlign w:val="bottom"/>
          </w:tcPr>
          <w:p w14:paraId="2DF48F0F" w14:textId="3315E01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bottom"/>
          </w:tcPr>
          <w:p w14:paraId="1A20F2F7" w14:textId="46E1FF6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7D15B043" w14:textId="0798BCA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981" w:type="dxa"/>
            <w:vAlign w:val="bottom"/>
          </w:tcPr>
          <w:p w14:paraId="441805EE" w14:textId="758199D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68A86495" w14:textId="5DB4B4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F27A244" w14:textId="6DE0E99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976" w:type="dxa"/>
            <w:vAlign w:val="bottom"/>
          </w:tcPr>
          <w:p w14:paraId="4E88C107" w14:textId="3489FDE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6F61F777" w14:textId="3908BCA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0" w:type="dxa"/>
          </w:tcPr>
          <w:p w14:paraId="1C5F8CD7" w14:textId="6176481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970" w:type="dxa"/>
            <w:vAlign w:val="bottom"/>
          </w:tcPr>
          <w:p w14:paraId="18AACA48" w14:textId="2C0070F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4" w:type="dxa"/>
            <w:vAlign w:val="bottom"/>
          </w:tcPr>
          <w:p w14:paraId="6B1EEC25" w14:textId="30A16AD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75BF33FD" w14:textId="77777777" w:rsidTr="00393275">
        <w:tc>
          <w:tcPr>
            <w:tcW w:w="1002" w:type="dxa"/>
          </w:tcPr>
          <w:p w14:paraId="2FF9D0E3" w14:textId="79D5B2E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87" w:type="dxa"/>
            <w:vAlign w:val="bottom"/>
          </w:tcPr>
          <w:p w14:paraId="1DCF5B80" w14:textId="694253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bottom"/>
          </w:tcPr>
          <w:p w14:paraId="36F5F878" w14:textId="5EBE06B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1549EB90" w14:textId="15EE3C7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981" w:type="dxa"/>
            <w:vAlign w:val="center"/>
          </w:tcPr>
          <w:p w14:paraId="4FDEB03B" w14:textId="07F7B79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2D1B94C3" w14:textId="34B4CDB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626C1B4" w14:textId="57CCD42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976" w:type="dxa"/>
            <w:vAlign w:val="bottom"/>
          </w:tcPr>
          <w:p w14:paraId="67E1C718" w14:textId="2CDF0A2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5B9FC01B" w14:textId="56C0FBA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1A99A43A" w14:textId="0254465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970" w:type="dxa"/>
            <w:vAlign w:val="bottom"/>
          </w:tcPr>
          <w:p w14:paraId="133E0570" w14:textId="27FBBF4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4" w:type="dxa"/>
            <w:vAlign w:val="bottom"/>
          </w:tcPr>
          <w:p w14:paraId="4D634E49" w14:textId="402251D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7DCC61EB" w14:textId="77777777" w:rsidTr="002F33ED">
        <w:tc>
          <w:tcPr>
            <w:tcW w:w="1002" w:type="dxa"/>
          </w:tcPr>
          <w:p w14:paraId="433A5936" w14:textId="36C565A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87" w:type="dxa"/>
            <w:vAlign w:val="bottom"/>
          </w:tcPr>
          <w:p w14:paraId="307D4077" w14:textId="309AA42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bottom"/>
          </w:tcPr>
          <w:p w14:paraId="501ED285" w14:textId="73AEE16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97F287C" w14:textId="7C69BD9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81" w:type="dxa"/>
            <w:vAlign w:val="center"/>
          </w:tcPr>
          <w:p w14:paraId="2E40F3AA" w14:textId="454A86F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0CD099B3" w14:textId="4B7C619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39A532CE" w14:textId="22536E5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976" w:type="dxa"/>
            <w:vAlign w:val="center"/>
          </w:tcPr>
          <w:p w14:paraId="119AED51" w14:textId="0395FFB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7F8F0627" w14:textId="4C08E04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2CEBFC2E" w14:textId="462940B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970" w:type="dxa"/>
            <w:vAlign w:val="bottom"/>
          </w:tcPr>
          <w:p w14:paraId="74364DD8" w14:textId="7FE5DC0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4" w:type="dxa"/>
            <w:vAlign w:val="bottom"/>
          </w:tcPr>
          <w:p w14:paraId="62554F34" w14:textId="1FB10C7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28E8DCB4" w14:textId="77777777" w:rsidTr="00393275">
        <w:tc>
          <w:tcPr>
            <w:tcW w:w="1002" w:type="dxa"/>
          </w:tcPr>
          <w:p w14:paraId="24D56105" w14:textId="2FAA0EA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87" w:type="dxa"/>
            <w:vAlign w:val="bottom"/>
          </w:tcPr>
          <w:p w14:paraId="28F7BEFB" w14:textId="379966E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center"/>
          </w:tcPr>
          <w:p w14:paraId="43666592" w14:textId="5DF39F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A536955" w14:textId="13ABB87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981" w:type="dxa"/>
            <w:vAlign w:val="bottom"/>
          </w:tcPr>
          <w:p w14:paraId="7CFCACCE" w14:textId="5727FE7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center"/>
          </w:tcPr>
          <w:p w14:paraId="047E4D41" w14:textId="489BF9C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7C66782C" w14:textId="56B4AB7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976" w:type="dxa"/>
            <w:vAlign w:val="center"/>
          </w:tcPr>
          <w:p w14:paraId="021D2DB8" w14:textId="2C80F9F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center"/>
          </w:tcPr>
          <w:p w14:paraId="346F9787" w14:textId="467DEA2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814EBEA" w14:textId="0E4BD49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970" w:type="dxa"/>
            <w:vAlign w:val="bottom"/>
          </w:tcPr>
          <w:p w14:paraId="15AB40A2" w14:textId="3038206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4" w:type="dxa"/>
            <w:vAlign w:val="center"/>
          </w:tcPr>
          <w:p w14:paraId="65DB4B69" w14:textId="01D91B4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5036DC8" w14:textId="77777777" w:rsidTr="00856729">
        <w:tc>
          <w:tcPr>
            <w:tcW w:w="1002" w:type="dxa"/>
          </w:tcPr>
          <w:p w14:paraId="0867ABE7" w14:textId="7A2FE4C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87" w:type="dxa"/>
            <w:vAlign w:val="bottom"/>
          </w:tcPr>
          <w:p w14:paraId="0C3A6D7A" w14:textId="130E99B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4" w:type="dxa"/>
            <w:vAlign w:val="bottom"/>
          </w:tcPr>
          <w:p w14:paraId="38868968" w14:textId="6D49713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1C523B71" w14:textId="6D2C147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981" w:type="dxa"/>
            <w:vAlign w:val="bottom"/>
          </w:tcPr>
          <w:p w14:paraId="19BF1DAB" w14:textId="345A853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53E1E4C3" w14:textId="4F12B27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C11FD29" w14:textId="4F75F0C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976" w:type="dxa"/>
            <w:vAlign w:val="bottom"/>
          </w:tcPr>
          <w:p w14:paraId="7929CC15" w14:textId="6B0309D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538738B0" w14:textId="1584ABB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0596A9E8" w14:textId="3E49B0D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970" w:type="dxa"/>
            <w:vAlign w:val="bottom"/>
          </w:tcPr>
          <w:p w14:paraId="0000E753" w14:textId="74404AD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4" w:type="dxa"/>
            <w:vAlign w:val="bottom"/>
          </w:tcPr>
          <w:p w14:paraId="3DB71DEA" w14:textId="6F31148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053548D" w14:textId="77777777" w:rsidTr="00BD59CF">
        <w:tc>
          <w:tcPr>
            <w:tcW w:w="1002" w:type="dxa"/>
          </w:tcPr>
          <w:p w14:paraId="5F9755C4" w14:textId="39BFDF5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87" w:type="dxa"/>
            <w:vAlign w:val="bottom"/>
          </w:tcPr>
          <w:p w14:paraId="4BC21E50" w14:textId="322BF8D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24" w:type="dxa"/>
            <w:vAlign w:val="bottom"/>
          </w:tcPr>
          <w:p w14:paraId="7111C24B" w14:textId="48BDB56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5157B247" w14:textId="1A73157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981" w:type="dxa"/>
            <w:vAlign w:val="bottom"/>
          </w:tcPr>
          <w:p w14:paraId="2C5F3186" w14:textId="0FB60C6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5AFBB273" w14:textId="512DCC5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4F9DEA4" w14:textId="3CA16C9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976" w:type="dxa"/>
            <w:vAlign w:val="bottom"/>
          </w:tcPr>
          <w:p w14:paraId="00DEEC89" w14:textId="6E9D806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4" w:type="dxa"/>
            <w:vAlign w:val="bottom"/>
          </w:tcPr>
          <w:p w14:paraId="0324E4AB" w14:textId="702EACA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9651DA2" w14:textId="743FF92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970" w:type="dxa"/>
            <w:vAlign w:val="center"/>
          </w:tcPr>
          <w:p w14:paraId="772EA6F3" w14:textId="6182F24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24" w:type="dxa"/>
            <w:vAlign w:val="bottom"/>
          </w:tcPr>
          <w:p w14:paraId="53C7BABA" w14:textId="2D4A519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18ECA40A" w14:textId="77777777" w:rsidTr="00393275">
        <w:tc>
          <w:tcPr>
            <w:tcW w:w="1002" w:type="dxa"/>
          </w:tcPr>
          <w:p w14:paraId="07DF7D0B" w14:textId="5290D32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31</w:t>
            </w:r>
          </w:p>
        </w:tc>
        <w:tc>
          <w:tcPr>
            <w:tcW w:w="987" w:type="dxa"/>
            <w:vAlign w:val="bottom"/>
          </w:tcPr>
          <w:p w14:paraId="23CCBDFA" w14:textId="5BF6378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24" w:type="dxa"/>
            <w:vAlign w:val="bottom"/>
          </w:tcPr>
          <w:p w14:paraId="00A0F565" w14:textId="5153871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39F2C170" w14:textId="4234B38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981" w:type="dxa"/>
            <w:vAlign w:val="bottom"/>
          </w:tcPr>
          <w:p w14:paraId="30F3C3CD" w14:textId="560617A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4" w:type="dxa"/>
            <w:vAlign w:val="bottom"/>
          </w:tcPr>
          <w:p w14:paraId="12AB53CF" w14:textId="779272D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51BAF8DA" w14:textId="53093E3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976" w:type="dxa"/>
            <w:vAlign w:val="bottom"/>
          </w:tcPr>
          <w:p w14:paraId="0CE99612" w14:textId="2B52EC1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782EDFF7" w14:textId="156D68C5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0" w:type="dxa"/>
          </w:tcPr>
          <w:p w14:paraId="3953061C" w14:textId="2033CAA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970" w:type="dxa"/>
            <w:vAlign w:val="center"/>
          </w:tcPr>
          <w:p w14:paraId="411E31EB" w14:textId="7794F95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24" w:type="dxa"/>
            <w:vAlign w:val="bottom"/>
          </w:tcPr>
          <w:p w14:paraId="3E6DE4BB" w14:textId="20C49C5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12E233B2" w14:textId="77777777" w:rsidTr="00BD59CF">
        <w:tc>
          <w:tcPr>
            <w:tcW w:w="1002" w:type="dxa"/>
          </w:tcPr>
          <w:p w14:paraId="495DDFC2" w14:textId="70C9BD4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87" w:type="dxa"/>
            <w:vAlign w:val="bottom"/>
          </w:tcPr>
          <w:p w14:paraId="315E044C" w14:textId="0FBC432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24" w:type="dxa"/>
            <w:vAlign w:val="bottom"/>
          </w:tcPr>
          <w:p w14:paraId="7ED7A3E2" w14:textId="7D788E0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31B711DC" w14:textId="6FAA2E9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981" w:type="dxa"/>
            <w:vAlign w:val="bottom"/>
          </w:tcPr>
          <w:p w14:paraId="5734E908" w14:textId="7E0E892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23DCB605" w14:textId="1A74FE7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9" w:type="dxa"/>
          </w:tcPr>
          <w:p w14:paraId="653F96AF" w14:textId="6D009C1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976" w:type="dxa"/>
            <w:vAlign w:val="bottom"/>
          </w:tcPr>
          <w:p w14:paraId="5384B29B" w14:textId="2737387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24C4C7E4" w14:textId="04C73B22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0" w:type="dxa"/>
          </w:tcPr>
          <w:p w14:paraId="2C3538AA" w14:textId="16BD425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970" w:type="dxa"/>
            <w:vAlign w:val="center"/>
          </w:tcPr>
          <w:p w14:paraId="10CBAC80" w14:textId="292E41E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24" w:type="dxa"/>
            <w:vAlign w:val="bottom"/>
          </w:tcPr>
          <w:p w14:paraId="70A55CB3" w14:textId="6AFEED0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79C00321" w14:textId="77777777" w:rsidTr="00393275">
        <w:tc>
          <w:tcPr>
            <w:tcW w:w="1002" w:type="dxa"/>
          </w:tcPr>
          <w:p w14:paraId="0AE5E01A" w14:textId="4A7B443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87" w:type="dxa"/>
            <w:vAlign w:val="bottom"/>
          </w:tcPr>
          <w:p w14:paraId="2FD2EDE8" w14:textId="446A041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24" w:type="dxa"/>
            <w:vAlign w:val="center"/>
          </w:tcPr>
          <w:p w14:paraId="49FDBA6B" w14:textId="6CCB150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25E56C3F" w14:textId="5327283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981" w:type="dxa"/>
            <w:vAlign w:val="bottom"/>
          </w:tcPr>
          <w:p w14:paraId="6D766A67" w14:textId="0EAFD1D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center"/>
          </w:tcPr>
          <w:p w14:paraId="72DCD020" w14:textId="7F5023D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C294C3F" w14:textId="6AFCA32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976" w:type="dxa"/>
            <w:vAlign w:val="bottom"/>
          </w:tcPr>
          <w:p w14:paraId="775EC0A9" w14:textId="0C7F1E5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center"/>
          </w:tcPr>
          <w:p w14:paraId="091200F2" w14:textId="0C77881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12BAE69C" w14:textId="1B3BC0E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970" w:type="dxa"/>
            <w:vAlign w:val="bottom"/>
          </w:tcPr>
          <w:p w14:paraId="272DA5F9" w14:textId="6EA2A62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center"/>
          </w:tcPr>
          <w:p w14:paraId="1D44F6E2" w14:textId="4C085F4A" w:rsidR="00856729" w:rsidRPr="0018010F" w:rsidRDefault="00691700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856729" w:rsidRPr="0018010F" w14:paraId="3841192B" w14:textId="77777777" w:rsidTr="00856729">
        <w:tc>
          <w:tcPr>
            <w:tcW w:w="1002" w:type="dxa"/>
          </w:tcPr>
          <w:p w14:paraId="564510AF" w14:textId="36A716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87" w:type="dxa"/>
            <w:vAlign w:val="bottom"/>
          </w:tcPr>
          <w:p w14:paraId="329DE19E" w14:textId="322BD20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6DE52E48" w14:textId="238D67E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995" w:type="dxa"/>
          </w:tcPr>
          <w:p w14:paraId="0C2D6FBA" w14:textId="3C5B69D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981" w:type="dxa"/>
            <w:vAlign w:val="bottom"/>
          </w:tcPr>
          <w:p w14:paraId="4623F7E1" w14:textId="0A12F68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6CE94D40" w14:textId="699649B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4D457A46" w14:textId="5AE32DB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76" w:type="dxa"/>
            <w:vAlign w:val="bottom"/>
          </w:tcPr>
          <w:p w14:paraId="7D70AA2A" w14:textId="03BB4D3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663D0C2F" w14:textId="639402B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4F095BE3" w14:textId="67DD924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970" w:type="dxa"/>
            <w:vAlign w:val="bottom"/>
          </w:tcPr>
          <w:p w14:paraId="3516F420" w14:textId="70CD670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4CA02F3D" w14:textId="43F65F1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A00271C" w14:textId="77777777" w:rsidTr="00F879DB">
        <w:tc>
          <w:tcPr>
            <w:tcW w:w="1002" w:type="dxa"/>
          </w:tcPr>
          <w:p w14:paraId="346F5094" w14:textId="1BDFE2E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987" w:type="dxa"/>
            <w:vAlign w:val="center"/>
          </w:tcPr>
          <w:p w14:paraId="2D72FBF5" w14:textId="5625310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2F38B6B4" w14:textId="73033E5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2DC5E2EB" w14:textId="56ECB77F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981" w:type="dxa"/>
            <w:vAlign w:val="bottom"/>
          </w:tcPr>
          <w:p w14:paraId="1B9F2ECF" w14:textId="1487B04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44D38215" w14:textId="20CC9B8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01323307" w14:textId="5DD6175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976" w:type="dxa"/>
            <w:vAlign w:val="bottom"/>
          </w:tcPr>
          <w:p w14:paraId="7DDC4D62" w14:textId="438E028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0791B180" w14:textId="17723FB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7B53351E" w14:textId="7F80D52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970" w:type="dxa"/>
            <w:vAlign w:val="center"/>
          </w:tcPr>
          <w:p w14:paraId="4229B3E3" w14:textId="12F68CB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54E6EC32" w14:textId="2167FDE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7689E35E" w14:textId="77777777" w:rsidTr="00EE746A">
        <w:tc>
          <w:tcPr>
            <w:tcW w:w="1002" w:type="dxa"/>
          </w:tcPr>
          <w:p w14:paraId="32E93B0F" w14:textId="507E1F1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987" w:type="dxa"/>
            <w:vAlign w:val="center"/>
          </w:tcPr>
          <w:p w14:paraId="388B78C7" w14:textId="6BD7D01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59A54B53" w14:textId="41BC72D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3547919C" w14:textId="4059CF8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981" w:type="dxa"/>
            <w:vAlign w:val="bottom"/>
          </w:tcPr>
          <w:p w14:paraId="15A9DB13" w14:textId="348309A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304633BB" w14:textId="612EE64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03B5FE2" w14:textId="7B70A6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976" w:type="dxa"/>
            <w:vAlign w:val="center"/>
          </w:tcPr>
          <w:p w14:paraId="50DA1780" w14:textId="3A0312A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59C45E64" w14:textId="30055DA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D661AD0" w14:textId="24D6DE0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970" w:type="dxa"/>
            <w:vAlign w:val="bottom"/>
          </w:tcPr>
          <w:p w14:paraId="311F7A66" w14:textId="178187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1FA776EB" w14:textId="29E81B9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551D6DBD" w14:textId="77777777" w:rsidTr="00393275">
        <w:tc>
          <w:tcPr>
            <w:tcW w:w="1002" w:type="dxa"/>
          </w:tcPr>
          <w:p w14:paraId="22E490BA" w14:textId="72198E3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87" w:type="dxa"/>
            <w:vAlign w:val="center"/>
          </w:tcPr>
          <w:p w14:paraId="3590E18C" w14:textId="51579CD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1229979F" w14:textId="4EA12C7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60AA677B" w14:textId="0389F67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81" w:type="dxa"/>
            <w:vAlign w:val="bottom"/>
          </w:tcPr>
          <w:p w14:paraId="0450C6C8" w14:textId="2215644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29E6AC1E" w14:textId="7AC18AA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1165BCFD" w14:textId="056DEC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976" w:type="dxa"/>
            <w:vAlign w:val="bottom"/>
          </w:tcPr>
          <w:p w14:paraId="070FF155" w14:textId="22EFCAA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09A9FEEF" w14:textId="061AEA4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9A5BB03" w14:textId="00F5C0B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970" w:type="dxa"/>
            <w:vAlign w:val="bottom"/>
          </w:tcPr>
          <w:p w14:paraId="46045807" w14:textId="5F48461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2FB1DAA3" w14:textId="16DF32C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6ADF40A" w14:textId="77777777" w:rsidTr="00393275">
        <w:tc>
          <w:tcPr>
            <w:tcW w:w="1002" w:type="dxa"/>
          </w:tcPr>
          <w:p w14:paraId="6507D349" w14:textId="120DC43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987" w:type="dxa"/>
            <w:vAlign w:val="bottom"/>
          </w:tcPr>
          <w:p w14:paraId="7841795F" w14:textId="29288F7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center"/>
          </w:tcPr>
          <w:p w14:paraId="02DA3A43" w14:textId="09773C7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8F9BC7D" w14:textId="3CCC5FB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981" w:type="dxa"/>
            <w:vAlign w:val="bottom"/>
          </w:tcPr>
          <w:p w14:paraId="6FC0B7F7" w14:textId="29B46B6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center"/>
          </w:tcPr>
          <w:p w14:paraId="4F5E642C" w14:textId="4A93BC2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7335DACD" w14:textId="621E5AA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976" w:type="dxa"/>
            <w:vAlign w:val="bottom"/>
          </w:tcPr>
          <w:p w14:paraId="7417DD1C" w14:textId="643DC8F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center"/>
          </w:tcPr>
          <w:p w14:paraId="528A7814" w14:textId="466BCF2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252D6950" w14:textId="6A51F8C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970" w:type="dxa"/>
            <w:vAlign w:val="bottom"/>
          </w:tcPr>
          <w:p w14:paraId="5A2DF7EE" w14:textId="72B5ECF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center"/>
          </w:tcPr>
          <w:p w14:paraId="308D4572" w14:textId="3E334B3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42650DA7" w14:textId="77777777" w:rsidTr="00BD59CF">
        <w:tc>
          <w:tcPr>
            <w:tcW w:w="1002" w:type="dxa"/>
          </w:tcPr>
          <w:p w14:paraId="4A78045D" w14:textId="02BCFC5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987" w:type="dxa"/>
            <w:vAlign w:val="bottom"/>
          </w:tcPr>
          <w:p w14:paraId="794C50BA" w14:textId="14158EC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7FC1F3D1" w14:textId="20FB770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4EB389B1" w14:textId="511423E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981" w:type="dxa"/>
            <w:vAlign w:val="bottom"/>
          </w:tcPr>
          <w:p w14:paraId="58B63360" w14:textId="098A35E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60DDCF2D" w14:textId="718E426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3861E15E" w14:textId="5F8B126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976" w:type="dxa"/>
            <w:vAlign w:val="bottom"/>
          </w:tcPr>
          <w:p w14:paraId="1E0F9BD5" w14:textId="3153D8AB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57D9F532" w14:textId="27FC5E8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5FA06F8E" w14:textId="21602D2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970" w:type="dxa"/>
            <w:vAlign w:val="center"/>
          </w:tcPr>
          <w:p w14:paraId="28E4861C" w14:textId="4851CA2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61F9ACBF" w14:textId="33E60F8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3B20AB7D" w14:textId="77777777" w:rsidTr="00C23C82">
        <w:tc>
          <w:tcPr>
            <w:tcW w:w="1002" w:type="dxa"/>
          </w:tcPr>
          <w:p w14:paraId="39C99995" w14:textId="6A9C9E4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987" w:type="dxa"/>
            <w:vAlign w:val="bottom"/>
          </w:tcPr>
          <w:p w14:paraId="0615C1C6" w14:textId="1A12E5A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0BB777D7" w14:textId="6B6E373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187D1B58" w14:textId="46749AB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981" w:type="dxa"/>
            <w:vAlign w:val="bottom"/>
          </w:tcPr>
          <w:p w14:paraId="128EC734" w14:textId="16438C3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0A7CCD44" w14:textId="7DBCD44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70DB6618" w14:textId="6BEF125A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976" w:type="dxa"/>
            <w:vAlign w:val="bottom"/>
          </w:tcPr>
          <w:p w14:paraId="2BE88FFF" w14:textId="78ABD44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13E8E50F" w14:textId="161B64D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68A8257F" w14:textId="6B4BBF9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970" w:type="dxa"/>
            <w:vAlign w:val="bottom"/>
          </w:tcPr>
          <w:p w14:paraId="15B36A0E" w14:textId="04C51A0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4" w:type="dxa"/>
            <w:vAlign w:val="bottom"/>
          </w:tcPr>
          <w:p w14:paraId="1EF86AAA" w14:textId="4B8F0B4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</w:tr>
      <w:tr w:rsidR="00856729" w:rsidRPr="0018010F" w14:paraId="4DB46F4E" w14:textId="77777777" w:rsidTr="00856729">
        <w:tc>
          <w:tcPr>
            <w:tcW w:w="1002" w:type="dxa"/>
          </w:tcPr>
          <w:p w14:paraId="6F5FA8EF" w14:textId="243EAD8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987" w:type="dxa"/>
            <w:vAlign w:val="bottom"/>
          </w:tcPr>
          <w:p w14:paraId="43E0C073" w14:textId="6201C39C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4" w:type="dxa"/>
            <w:vAlign w:val="bottom"/>
          </w:tcPr>
          <w:p w14:paraId="2043DDB6" w14:textId="62B7AF04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669D521A" w14:textId="3E638A39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81" w:type="dxa"/>
            <w:vAlign w:val="bottom"/>
          </w:tcPr>
          <w:p w14:paraId="3C63981F" w14:textId="38668F3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4" w:type="dxa"/>
            <w:vAlign w:val="bottom"/>
          </w:tcPr>
          <w:p w14:paraId="53CFAD95" w14:textId="4ED0E87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6143228A" w14:textId="32F927B3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976" w:type="dxa"/>
            <w:vAlign w:val="bottom"/>
          </w:tcPr>
          <w:p w14:paraId="6790FA2C" w14:textId="72FBEF40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3FDA555B" w14:textId="640E432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36096910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2105EF6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6917B62B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56729" w:rsidRPr="0018010F" w14:paraId="77E3F950" w14:textId="77777777" w:rsidTr="00393275">
        <w:tc>
          <w:tcPr>
            <w:tcW w:w="1002" w:type="dxa"/>
          </w:tcPr>
          <w:p w14:paraId="3CD4E62B" w14:textId="61A61FC6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87" w:type="dxa"/>
            <w:vAlign w:val="bottom"/>
          </w:tcPr>
          <w:p w14:paraId="4E8ECA53" w14:textId="78BA267D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4" w:type="dxa"/>
            <w:vAlign w:val="bottom"/>
          </w:tcPr>
          <w:p w14:paraId="56F4AFA9" w14:textId="1E0DB632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5" w:type="dxa"/>
          </w:tcPr>
          <w:p w14:paraId="0403DA9D" w14:textId="0D2D588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81" w:type="dxa"/>
            <w:vAlign w:val="bottom"/>
          </w:tcPr>
          <w:p w14:paraId="22E661F3" w14:textId="51901EA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4" w:type="dxa"/>
            <w:vAlign w:val="bottom"/>
          </w:tcPr>
          <w:p w14:paraId="7B48617E" w14:textId="59D39F3E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9" w:type="dxa"/>
          </w:tcPr>
          <w:p w14:paraId="22D12426" w14:textId="596C2F05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976" w:type="dxa"/>
            <w:vAlign w:val="bottom"/>
          </w:tcPr>
          <w:p w14:paraId="4C648591" w14:textId="46165878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1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4" w:type="dxa"/>
            <w:vAlign w:val="bottom"/>
          </w:tcPr>
          <w:p w14:paraId="4764FB9E" w14:textId="305F3541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spellEnd"/>
          </w:p>
        </w:tc>
        <w:tc>
          <w:tcPr>
            <w:tcW w:w="990" w:type="dxa"/>
          </w:tcPr>
          <w:p w14:paraId="0815C47A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61F3B43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373142FF" w14:textId="77777777" w:rsidR="00856729" w:rsidRPr="0018010F" w:rsidRDefault="00856729" w:rsidP="008567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0415B8D" w14:textId="5B7907B0" w:rsidR="00273D98" w:rsidRPr="0018010F" w:rsidRDefault="00273D98" w:rsidP="0018010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273D98" w:rsidRPr="0018010F" w:rsidSect="00273D9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98"/>
    <w:rsid w:val="000A2F70"/>
    <w:rsid w:val="0018010F"/>
    <w:rsid w:val="00273D98"/>
    <w:rsid w:val="00691700"/>
    <w:rsid w:val="00856729"/>
    <w:rsid w:val="00DC28D6"/>
    <w:rsid w:val="00F1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2828"/>
  <w15:chartTrackingRefBased/>
  <w15:docId w15:val="{50DBE1C8-A857-6245-9474-9E6E9B064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2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gülten</dc:creator>
  <cp:keywords/>
  <dc:description/>
  <cp:lastModifiedBy>eatekpc@outlook.com</cp:lastModifiedBy>
  <cp:revision>2</cp:revision>
  <dcterms:created xsi:type="dcterms:W3CDTF">2022-11-22T10:50:00Z</dcterms:created>
  <dcterms:modified xsi:type="dcterms:W3CDTF">2022-11-22T10:50:00Z</dcterms:modified>
</cp:coreProperties>
</file>